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20" w:type="dxa"/>
        <w:tblLook w:val="04A0" w:firstRow="1" w:lastRow="0" w:firstColumn="1" w:lastColumn="0" w:noHBand="0" w:noVBand="1"/>
      </w:tblPr>
      <w:tblGrid>
        <w:gridCol w:w="3971"/>
        <w:gridCol w:w="3178"/>
        <w:gridCol w:w="3003"/>
        <w:gridCol w:w="1390"/>
        <w:gridCol w:w="1390"/>
        <w:gridCol w:w="994"/>
        <w:gridCol w:w="994"/>
      </w:tblGrid>
      <w:tr w:rsidR="008C1B52" w:rsidRPr="008C1B52" w14:paraId="38227071" w14:textId="77777777" w:rsidTr="008C1B52">
        <w:trPr>
          <w:trHeight w:val="320"/>
        </w:trPr>
        <w:tc>
          <w:tcPr>
            <w:tcW w:w="14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9F1" w14:textId="77777777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2. Bias, precision, and accuracy of the eGFR equations compared to mGFR in the presence of histological changes on allograft biopsy.</w:t>
            </w:r>
          </w:p>
        </w:tc>
      </w:tr>
      <w:tr w:rsidR="008C1B52" w:rsidRPr="008C1B52" w14:paraId="54437418" w14:textId="77777777" w:rsidTr="008C1B52">
        <w:trPr>
          <w:trHeight w:val="680"/>
        </w:trPr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07A3E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uation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E522B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Bias (IQR) (ml/min/1.73m2)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33DED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sion (ml/min/1.73m2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5BC7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0, n (%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C15B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0, n (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6E49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(P1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E97E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(P30)</w:t>
            </w:r>
          </w:p>
        </w:tc>
      </w:tr>
      <w:tr w:rsidR="008C1B52" w:rsidRPr="008C1B52" w14:paraId="68F2CF43" w14:textId="77777777" w:rsidTr="008C1B52">
        <w:trPr>
          <w:trHeight w:val="32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9728" w14:textId="77777777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-based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BC96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17.4 (-26.0 to -5.2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A546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56.5 to 21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603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1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D65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 (4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2A5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D99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</w:tr>
      <w:tr w:rsidR="008C1B52" w:rsidRPr="008C1B52" w14:paraId="0DC523CC" w14:textId="77777777" w:rsidTr="008C1B52">
        <w:trPr>
          <w:trHeight w:val="32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1E86" w14:textId="77777777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C-based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4B5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1.5 (-15.0 to 13.5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F47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43.2 to 40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5371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2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F4A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 (44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976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AD2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</w:tr>
      <w:tr w:rsidR="008C1B52" w:rsidRPr="008C1B52" w14:paraId="5A69B540" w14:textId="77777777" w:rsidTr="008C1B52">
        <w:trPr>
          <w:trHeight w:val="320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03DA" w14:textId="77777777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bined Cr and CysC-based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AB9E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14.3 (-21.4 to -5.7)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BC0A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45.1 to 16.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BE33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12.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79F4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 (41.1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4DCC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61E0" w14:textId="77777777" w:rsidR="008C1B52" w:rsidRPr="008C1B52" w:rsidRDefault="008C1B52" w:rsidP="008C1B5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</w:tr>
      <w:tr w:rsidR="008C1B52" w:rsidRPr="008C1B52" w14:paraId="5BDF3408" w14:textId="77777777" w:rsidTr="008C1B52">
        <w:trPr>
          <w:trHeight w:val="320"/>
        </w:trPr>
        <w:tc>
          <w:tcPr>
            <w:tcW w:w="14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127" w14:textId="7C68145D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FR, estimated glomerular filtration rate; mGFR, measured glomerular filtration rate by iohexol clearance; IQR, interquartile range; Cr, creatinine; CysC, cystatin C. P10, the percentage of GFR estimates within 10% of mGFR; P30, the percentage of GFR estimates within 30% of mGFR;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,</w:t>
            </w:r>
          </w:p>
        </w:tc>
      </w:tr>
      <w:tr w:rsidR="008C1B52" w:rsidRPr="008C1B52" w14:paraId="3EF726CE" w14:textId="77777777" w:rsidTr="008C1B52">
        <w:trPr>
          <w:trHeight w:val="320"/>
        </w:trPr>
        <w:tc>
          <w:tcPr>
            <w:tcW w:w="14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FFF5" w14:textId="4C067024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1B5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. Bias = eGFR-mGFR. Precision = average bias +/- 2 standard deviation of (eGFR-mGFR). Accuracy is defined by the P10 and P30.</w:t>
            </w:r>
          </w:p>
        </w:tc>
      </w:tr>
      <w:tr w:rsidR="008C1B52" w:rsidRPr="008C1B52" w14:paraId="4EAB7B89" w14:textId="77777777" w:rsidTr="008C1B52">
        <w:trPr>
          <w:trHeight w:val="320"/>
        </w:trPr>
        <w:tc>
          <w:tcPr>
            <w:tcW w:w="13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8DA5" w14:textId="0505D699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07E" w14:textId="77777777" w:rsidR="008C1B52" w:rsidRPr="008C1B52" w:rsidRDefault="008C1B52" w:rsidP="008C1B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4CCC234C" w14:textId="77777777" w:rsidR="0007164A" w:rsidRDefault="0007164A"/>
    <w:sectPr w:rsidR="0007164A" w:rsidSect="008C1B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52"/>
    <w:rsid w:val="000715FF"/>
    <w:rsid w:val="0007164A"/>
    <w:rsid w:val="00084BF0"/>
    <w:rsid w:val="000872BB"/>
    <w:rsid w:val="000A48D6"/>
    <w:rsid w:val="00137400"/>
    <w:rsid w:val="00153B51"/>
    <w:rsid w:val="00183A44"/>
    <w:rsid w:val="001B2EE2"/>
    <w:rsid w:val="00381435"/>
    <w:rsid w:val="003B52B7"/>
    <w:rsid w:val="00430CE3"/>
    <w:rsid w:val="004A0F44"/>
    <w:rsid w:val="004B1785"/>
    <w:rsid w:val="004D6827"/>
    <w:rsid w:val="00553A82"/>
    <w:rsid w:val="005E6C38"/>
    <w:rsid w:val="00632E48"/>
    <w:rsid w:val="006B3F70"/>
    <w:rsid w:val="007C53A2"/>
    <w:rsid w:val="00830983"/>
    <w:rsid w:val="008816B9"/>
    <w:rsid w:val="008915FE"/>
    <w:rsid w:val="00896783"/>
    <w:rsid w:val="008C1B52"/>
    <w:rsid w:val="00901D8C"/>
    <w:rsid w:val="009E0D51"/>
    <w:rsid w:val="00A73550"/>
    <w:rsid w:val="00A85F42"/>
    <w:rsid w:val="00B11E21"/>
    <w:rsid w:val="00B53D1C"/>
    <w:rsid w:val="00CA67C9"/>
    <w:rsid w:val="00D402EF"/>
    <w:rsid w:val="00E146A3"/>
    <w:rsid w:val="00E53761"/>
    <w:rsid w:val="00E76E5C"/>
    <w:rsid w:val="00E8387B"/>
    <w:rsid w:val="00F6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CAF70"/>
  <w15:chartTrackingRefBased/>
  <w15:docId w15:val="{08E6C612-80AF-E64E-841B-E61421FA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0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86</Characters>
  <Application>Microsoft Office Word</Application>
  <DocSecurity>0</DocSecurity>
  <Lines>11</Lines>
  <Paragraphs>4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Helen M.D.</dc:creator>
  <cp:keywords/>
  <dc:description/>
  <cp:lastModifiedBy>Pizzo, Helen M.D.</cp:lastModifiedBy>
  <cp:revision>1</cp:revision>
  <dcterms:created xsi:type="dcterms:W3CDTF">2024-02-13T17:46:00Z</dcterms:created>
  <dcterms:modified xsi:type="dcterms:W3CDTF">2024-02-13T17:47:00Z</dcterms:modified>
</cp:coreProperties>
</file>